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r w:rsidRPr="001C7F6D">
        <w:rPr>
          <w:rFonts w:ascii="Times New Roman" w:hAnsi="Times New Roman"/>
          <w:b/>
          <w:lang w:val="en-US"/>
        </w:rPr>
        <w:t>Supplemental Table 1</w:t>
      </w:r>
      <w:r w:rsidRPr="001C7F6D">
        <w:rPr>
          <w:rFonts w:ascii="Times New Roman" w:hAnsi="Times New Roman"/>
          <w:lang w:val="en-US"/>
        </w:rPr>
        <w:t xml:space="preserve"> List of SNPs genotyped in the present study</w:t>
      </w:r>
    </w:p>
    <w:tbl>
      <w:tblPr>
        <w:tblW w:w="0" w:type="auto"/>
        <w:tblLook w:val="04A0"/>
      </w:tblPr>
      <w:tblGrid>
        <w:gridCol w:w="1109"/>
        <w:gridCol w:w="1294"/>
        <w:gridCol w:w="1366"/>
        <w:gridCol w:w="1255"/>
        <w:gridCol w:w="1793"/>
      </w:tblGrid>
      <w:tr w:rsidR="000F604B" w:rsidRPr="001C7F6D" w:rsidTr="007C3E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C7F6D">
              <w:rPr>
                <w:rFonts w:ascii="Times New Roman" w:hAnsi="Times New Roman"/>
                <w:lang w:val="en-US"/>
              </w:rPr>
              <w:t>dbSNP</w:t>
            </w:r>
            <w:proofErr w:type="spellEnd"/>
            <w:r w:rsidRPr="001C7F6D">
              <w:rPr>
                <w:rFonts w:ascii="Times New Roman" w:hAnsi="Times New Roman"/>
                <w:lang w:val="en-US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ssay ID</w:t>
            </w:r>
          </w:p>
        </w:tc>
      </w:tr>
      <w:tr w:rsidR="000F604B" w:rsidRPr="001C7F6D" w:rsidTr="007C3EE5">
        <w:tc>
          <w:tcPr>
            <w:tcW w:w="0" w:type="auto"/>
            <w:tcBorders>
              <w:top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ABCB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435C&gt;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Synonymo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0456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 xml:space="preserve">C___7586657_20 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2677G&gt;A/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S893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2032582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#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1236C&gt;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Synonymous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12850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 xml:space="preserve">C___7586662_10 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ABCC4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912G&gt;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K304N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2274407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16181780_2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A2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516A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E172D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156856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 xml:space="preserve">C__25605897_10 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8T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I13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0841795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25605906_2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B1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88A&gt;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N130D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230628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_1901697_2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463C&gt;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P155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1045819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521T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V174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4149056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30633906_1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B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34T&gt;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S112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4149117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25639181_4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699G&gt;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M233I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7311358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__25765587_40</w:t>
            </w:r>
          </w:p>
        </w:tc>
      </w:tr>
      <w:tr w:rsidR="000F604B" w:rsidRPr="001C7F6D" w:rsidTr="007C3EE5"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2B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935G&gt;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290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rs124221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 xml:space="preserve">C___3101331_10 </w:t>
            </w:r>
          </w:p>
        </w:tc>
      </w:tr>
    </w:tbl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r w:rsidRPr="001C7F6D">
        <w:rPr>
          <w:rFonts w:ascii="Times New Roman" w:hAnsi="Times New Roman"/>
          <w:lang w:val="en-US"/>
        </w:rPr>
        <w:t xml:space="preserve"># Assay C_11711720D_40 for 2677G&gt;A alleles and assay C_11711720C_30  </w:t>
      </w: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1C7F6D">
        <w:rPr>
          <w:rFonts w:ascii="Times New Roman" w:hAnsi="Times New Roman"/>
          <w:lang w:val="en-US"/>
        </w:rPr>
        <w:t>for</w:t>
      </w:r>
      <w:proofErr w:type="gramEnd"/>
      <w:r w:rsidRPr="001C7F6D">
        <w:rPr>
          <w:rFonts w:ascii="Times New Roman" w:hAnsi="Times New Roman"/>
          <w:lang w:val="en-US"/>
        </w:rPr>
        <w:t xml:space="preserve"> 2677G&gt;T alleles.</w:t>
      </w: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r w:rsidRPr="001C7F6D">
        <w:rPr>
          <w:rFonts w:ascii="Times New Roman" w:hAnsi="Times New Roman"/>
          <w:lang w:val="en-US"/>
        </w:rPr>
        <w:t>*Custom assay</w:t>
      </w: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r w:rsidRPr="001C7F6D">
        <w:rPr>
          <w:rFonts w:ascii="Times New Roman" w:hAnsi="Times New Roman"/>
          <w:b/>
          <w:lang w:val="en-US"/>
        </w:rPr>
        <w:lastRenderedPageBreak/>
        <w:t>Supplemental Table 2</w:t>
      </w:r>
      <w:r w:rsidRPr="001C7F6D">
        <w:rPr>
          <w:rFonts w:ascii="Times New Roman" w:hAnsi="Times New Roman"/>
          <w:lang w:val="en-US"/>
        </w:rPr>
        <w:t xml:space="preserve"> Transporter genes allelic and genotypic frequencies </w:t>
      </w:r>
    </w:p>
    <w:tbl>
      <w:tblPr>
        <w:tblW w:w="4206" w:type="pct"/>
        <w:tblLook w:val="04A0"/>
      </w:tblPr>
      <w:tblGrid>
        <w:gridCol w:w="1028"/>
        <w:gridCol w:w="1196"/>
        <w:gridCol w:w="1161"/>
        <w:gridCol w:w="516"/>
        <w:gridCol w:w="222"/>
        <w:gridCol w:w="700"/>
        <w:gridCol w:w="905"/>
        <w:gridCol w:w="705"/>
        <w:gridCol w:w="222"/>
        <w:gridCol w:w="741"/>
        <w:gridCol w:w="893"/>
      </w:tblGrid>
      <w:tr w:rsidR="000F604B" w:rsidRPr="00D06B70" w:rsidTr="007C3EE5"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dbSNP</w:t>
            </w:r>
            <w:proofErr w:type="spellEnd"/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lleles</w:t>
            </w:r>
          </w:p>
        </w:tc>
      </w:tr>
      <w:tr w:rsidR="000F604B" w:rsidRPr="00D06B70" w:rsidTr="007C3EE5">
        <w:tc>
          <w:tcPr>
            <w:tcW w:w="142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CB1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435C&gt;T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045642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55 (33.5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72 (43.9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7 (22.6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82 (56.0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46 (44.0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677G&gt;A/T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2032582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/</w:t>
            </w:r>
            <w:proofErr w:type="spellStart"/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NonG</w:t>
            </w:r>
            <w:proofErr w:type="spellEnd"/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NonG</w:t>
            </w:r>
            <w:proofErr w:type="spellEnd"/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NonG</w:t>
            </w:r>
            <w:proofErr w:type="spellEnd"/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70 (42.7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74 (45.2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0 (12.1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14 (65.2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14 (34.8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236C&gt;T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128503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60 (36.6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74 (45.2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0 (18.2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94 (59.1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34 (40.9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CC4</w:t>
            </w: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912G&gt;T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2274407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31 (79.3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3 (20.1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93 (89.4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5 (10.6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LCO1A2</w:t>
            </w: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516A&gt;C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1568563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54 (93.9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0 (6.1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18 (97.0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0 (3.0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8T&gt;C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0841795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46 (89.0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7 (10.4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09 (94.8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9 (5.8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LCO1B1</w:t>
            </w: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88A&gt;G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2306283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2 (19.5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90 (54.9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42 (25.6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54 (46.9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74 (53.1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463C&gt;A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1045819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41 (86.0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2 (13.4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04 (92.7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4 (7.3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521T&gt;C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4149056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(3.0) 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49 (29.9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10 (67.7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59 (17.9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69 (82.1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LCO1B3</w:t>
            </w: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334T&gt;G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4149117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0 (6.2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65 (39.5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89 (54.3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85 (25.9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43 (74.1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699G&gt;A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7311358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0 (6.2)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65 (39.5)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89 (54.3)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85 (25.9)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43 (74.1)</w:t>
            </w:r>
          </w:p>
        </w:tc>
      </w:tr>
      <w:tr w:rsidR="000F604B" w:rsidRPr="00D06B70" w:rsidTr="007C3EE5">
        <w:tc>
          <w:tcPr>
            <w:tcW w:w="1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LCO2B1</w:t>
            </w:r>
          </w:p>
        </w:tc>
        <w:tc>
          <w:tcPr>
            <w:tcW w:w="742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935G&gt;A</w:t>
            </w:r>
          </w:p>
        </w:tc>
        <w:tc>
          <w:tcPr>
            <w:tcW w:w="767" w:type="pct"/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rs12422149</w:t>
            </w:r>
          </w:p>
        </w:tc>
        <w:tc>
          <w:tcPr>
            <w:tcW w:w="332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575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581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4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98" w:type="pct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0F604B" w:rsidRPr="00D06B70" w:rsidTr="007C3EE5">
        <w:tc>
          <w:tcPr>
            <w:tcW w:w="142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53 (32.3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84 (51.2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27 (16.6)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90 (57.9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0F604B" w:rsidRPr="00D06B70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6B70">
              <w:rPr>
                <w:rFonts w:ascii="Times New Roman" w:hAnsi="Times New Roman"/>
                <w:sz w:val="20"/>
                <w:szCs w:val="20"/>
                <w:lang w:val="en-US"/>
              </w:rPr>
              <w:t>138 (42.1)</w:t>
            </w:r>
          </w:p>
        </w:tc>
      </w:tr>
    </w:tbl>
    <w:p w:rsidR="000F604B" w:rsidRPr="001C7F6D" w:rsidRDefault="000F604B" w:rsidP="000F604B">
      <w:pPr>
        <w:spacing w:line="480" w:lineRule="auto"/>
        <w:jc w:val="both"/>
        <w:rPr>
          <w:rStyle w:val="hps"/>
          <w:rFonts w:ascii="Times New Roman" w:hAnsi="Times New Roman"/>
          <w:lang w:val="en-US"/>
        </w:rPr>
        <w:sectPr w:rsidR="000F604B" w:rsidRPr="001C7F6D" w:rsidSect="00617E6D">
          <w:footerReference w:type="default" r:id="rId4"/>
          <w:type w:val="continuous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0F604B" w:rsidRPr="001C7F6D" w:rsidRDefault="000F604B" w:rsidP="000F604B">
      <w:pPr>
        <w:spacing w:line="480" w:lineRule="auto"/>
        <w:rPr>
          <w:rFonts w:ascii="Times New Roman" w:hAnsi="Times New Roman"/>
          <w:lang w:val="en-US"/>
        </w:rPr>
      </w:pPr>
      <w:r w:rsidRPr="001C7F6D">
        <w:rPr>
          <w:rFonts w:ascii="Times New Roman" w:hAnsi="Times New Roman"/>
          <w:b/>
          <w:lang w:val="en-US"/>
        </w:rPr>
        <w:lastRenderedPageBreak/>
        <w:t>Supplemental Table 3</w:t>
      </w:r>
      <w:r w:rsidRPr="001C7F6D">
        <w:rPr>
          <w:rFonts w:ascii="Times New Roman" w:hAnsi="Times New Roman"/>
          <w:lang w:val="en-US"/>
        </w:rPr>
        <w:t xml:space="preserve"> Transporters gene haplotype frequencies</w:t>
      </w:r>
    </w:p>
    <w:tbl>
      <w:tblPr>
        <w:tblW w:w="0" w:type="auto"/>
        <w:tblLook w:val="04A0"/>
      </w:tblPr>
      <w:tblGrid>
        <w:gridCol w:w="1109"/>
        <w:gridCol w:w="222"/>
        <w:gridCol w:w="1062"/>
        <w:gridCol w:w="1294"/>
        <w:gridCol w:w="1062"/>
        <w:gridCol w:w="222"/>
        <w:gridCol w:w="546"/>
        <w:gridCol w:w="1530"/>
      </w:tblGrid>
      <w:tr w:rsidR="000F604B" w:rsidRPr="001C7F6D" w:rsidTr="007C3E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e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Hapl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Frequency (%)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ABCB1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435C&gt;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2677G&gt;A/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1236C&gt;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.6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7.7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C7F6D">
              <w:rPr>
                <w:rFonts w:ascii="Times New Roman" w:hAnsi="Times New Roman"/>
                <w:color w:val="000000"/>
                <w:lang w:val="en-US"/>
              </w:rPr>
              <w:t>NonG</w:t>
            </w:r>
            <w:proofErr w:type="spellEnd"/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01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30.7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C7F6D">
              <w:rPr>
                <w:rFonts w:ascii="Times New Roman" w:hAnsi="Times New Roman"/>
                <w:color w:val="000000"/>
                <w:lang w:val="en-US"/>
              </w:rPr>
              <w:t>NonG</w:t>
            </w:r>
            <w:proofErr w:type="spellEnd"/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.5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.6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60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8.8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C7F6D">
              <w:rPr>
                <w:rFonts w:ascii="Times New Roman" w:hAnsi="Times New Roman"/>
                <w:color w:val="000000"/>
                <w:lang w:val="en-US"/>
              </w:rPr>
              <w:t>NonG</w:t>
            </w:r>
            <w:proofErr w:type="spellEnd"/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0.9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C7F6D">
              <w:rPr>
                <w:rFonts w:ascii="Times New Roman" w:hAnsi="Times New Roman"/>
                <w:color w:val="000000"/>
                <w:lang w:val="en-US"/>
              </w:rPr>
              <w:t>NonG</w:t>
            </w:r>
            <w:proofErr w:type="spellEnd"/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.2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A2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516A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8T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*1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98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91.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*2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5.9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*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3.1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B1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88A&gt;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463C&gt;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521T&gt;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*1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50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5.7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*5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.2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*1B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95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9.0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*15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55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16.8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*14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7.3</w:t>
            </w: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C7F6D">
              <w:rPr>
                <w:rFonts w:ascii="Times New Roman" w:hAnsi="Times New Roman"/>
                <w:i/>
                <w:lang w:val="en-US"/>
              </w:rPr>
              <w:t>SLCO1B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334T&gt;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699G&gt;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F604B" w:rsidRPr="001C7F6D" w:rsidTr="007C3EE5"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43</w:t>
            </w:r>
          </w:p>
        </w:tc>
        <w:tc>
          <w:tcPr>
            <w:tcW w:w="0" w:type="auto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74.1</w:t>
            </w:r>
          </w:p>
        </w:tc>
      </w:tr>
      <w:tr w:rsidR="000F604B" w:rsidRPr="001C7F6D" w:rsidTr="007C3EE5"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C7F6D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04B" w:rsidRPr="001C7F6D" w:rsidRDefault="000F604B" w:rsidP="000F604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C7F6D">
              <w:rPr>
                <w:rFonts w:ascii="Times New Roman" w:hAnsi="Times New Roman"/>
                <w:color w:val="000000"/>
                <w:lang w:val="en-US"/>
              </w:rPr>
              <w:t>25.9</w:t>
            </w:r>
          </w:p>
        </w:tc>
      </w:tr>
    </w:tbl>
    <w:p w:rsidR="000F604B" w:rsidRPr="001C7F6D" w:rsidRDefault="000F604B" w:rsidP="000F604B">
      <w:pPr>
        <w:spacing w:line="480" w:lineRule="auto"/>
        <w:rPr>
          <w:rFonts w:ascii="Times New Roman" w:hAnsi="Times New Roman"/>
        </w:rPr>
      </w:pPr>
    </w:p>
    <w:p w:rsidR="000F604B" w:rsidRPr="001C7F6D" w:rsidRDefault="000F604B" w:rsidP="000F604B">
      <w:pPr>
        <w:spacing w:after="0" w:line="480" w:lineRule="auto"/>
        <w:rPr>
          <w:rFonts w:ascii="Times New Roman" w:hAnsi="Times New Roman"/>
          <w:lang w:val="en-US"/>
        </w:rPr>
      </w:pPr>
    </w:p>
    <w:p w:rsidR="00B442AB" w:rsidRDefault="00B442AB"/>
    <w:sectPr w:rsidR="00B442AB" w:rsidSect="005B48F7">
      <w:pgSz w:w="12240" w:h="15840"/>
      <w:pgMar w:top="1417" w:right="1701" w:bottom="1417" w:left="1701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9599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20D2" w:rsidRDefault="000F604B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20D2" w:rsidRPr="003345E7" w:rsidRDefault="000F604B" w:rsidP="00617E6D">
    <w:pPr>
      <w:pStyle w:val="Rodap"/>
      <w:jc w:val="righ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08"/>
  <w:hyphenationZone w:val="425"/>
  <w:characterSpacingControl w:val="doNotCompress"/>
  <w:compat/>
  <w:rsids>
    <w:rsidRoot w:val="000F604B"/>
    <w:rsid w:val="000F604B"/>
    <w:rsid w:val="007360A9"/>
    <w:rsid w:val="00B442AB"/>
    <w:rsid w:val="00EF2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04B"/>
    <w:pPr>
      <w:spacing w:after="160" w:line="259" w:lineRule="auto"/>
    </w:pPr>
    <w:rPr>
      <w:rFonts w:eastAsia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uiPriority w:val="99"/>
    <w:rsid w:val="000F604B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0F6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604B"/>
    <w:rPr>
      <w:rFonts w:eastAsia="Times New Roman" w:cs="Times New Roman"/>
    </w:rPr>
  </w:style>
  <w:style w:type="character" w:styleId="Nmerodepgina">
    <w:name w:val="page number"/>
    <w:basedOn w:val="Fontepargpadro"/>
    <w:rsid w:val="000F60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Lindenau</dc:creator>
  <cp:keywords/>
  <dc:description/>
  <cp:lastModifiedBy>JulianaLindenau</cp:lastModifiedBy>
  <cp:revision>1</cp:revision>
  <dcterms:created xsi:type="dcterms:W3CDTF">2017-04-27T21:02:00Z</dcterms:created>
  <dcterms:modified xsi:type="dcterms:W3CDTF">2017-04-27T21:04:00Z</dcterms:modified>
</cp:coreProperties>
</file>